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1559"/>
        <w:gridCol w:w="1298"/>
        <w:gridCol w:w="1571"/>
      </w:tblGrid>
      <w:tr w:rsidR="00B5480B" w:rsidRPr="0011678B" w14:paraId="2B54578D" w14:textId="77777777" w:rsidTr="00A16B71">
        <w:trPr>
          <w:trHeight w:val="326"/>
        </w:trPr>
        <w:tc>
          <w:tcPr>
            <w:tcW w:w="6205" w:type="dxa"/>
            <w:gridSpan w:val="4"/>
            <w:tcBorders>
              <w:bottom w:val="single" w:sz="4" w:space="0" w:color="auto"/>
            </w:tcBorders>
            <w:vAlign w:val="center"/>
          </w:tcPr>
          <w:p w14:paraId="73DAC8C0" w14:textId="77777777" w:rsidR="00B5480B" w:rsidRPr="004D1D2A" w:rsidRDefault="00B5480B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S2 Table. </w:t>
            </w:r>
            <w:r w:rsidRPr="004D1D2A">
              <w:rPr>
                <w:b/>
                <w:bCs/>
                <w:color w:val="000000" w:themeColor="text1"/>
                <w:lang w:val="en-GB"/>
              </w:rPr>
              <w:t>Inter-Reader Agreement for Visual ASPECTS on CTASI</w:t>
            </w:r>
          </w:p>
        </w:tc>
      </w:tr>
      <w:tr w:rsidR="00B5480B" w:rsidRPr="004D1D2A" w14:paraId="1BACCADF" w14:textId="77777777" w:rsidTr="00A16B71">
        <w:trPr>
          <w:trHeight w:val="776"/>
        </w:trPr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F81FB" w14:textId="77777777" w:rsidR="00B5480B" w:rsidRPr="004D1D2A" w:rsidRDefault="00B5480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A5825" w14:textId="77777777" w:rsidR="00B5480B" w:rsidRPr="004D1D2A" w:rsidRDefault="00B5480B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 xml:space="preserve">Intraclass </w:t>
            </w: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Correlation Coefficient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54BD" w14:textId="77777777" w:rsidR="00B5480B" w:rsidRPr="004D1D2A" w:rsidRDefault="00B5480B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(95%-CI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3B392" w14:textId="77777777" w:rsidR="00B5480B" w:rsidRPr="004D1D2A" w:rsidRDefault="00B5480B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Interpretation</w:t>
            </w:r>
          </w:p>
        </w:tc>
      </w:tr>
      <w:tr w:rsidR="00B5480B" w:rsidRPr="004D1D2A" w14:paraId="3C3D6554" w14:textId="77777777" w:rsidTr="00A16B71">
        <w:trPr>
          <w:trHeight w:hRule="exact" w:val="284"/>
        </w:trPr>
        <w:tc>
          <w:tcPr>
            <w:tcW w:w="46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EF96E4" w14:textId="77777777" w:rsidR="00B5480B" w:rsidRPr="004D1D2A" w:rsidRDefault="00B5480B" w:rsidP="00A16B71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N=79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587C866A" w14:textId="77777777" w:rsidR="00B5480B" w:rsidRPr="004D1D2A" w:rsidRDefault="00B5480B" w:rsidP="00A16B71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B5480B" w:rsidRPr="004D1D2A" w14:paraId="2B0B42AB" w14:textId="77777777" w:rsidTr="00A16B71">
        <w:trPr>
          <w:trHeight w:hRule="exact" w:val="510"/>
        </w:trPr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1A6512AC" w14:textId="77777777" w:rsidR="00B5480B" w:rsidRPr="004D1D2A" w:rsidRDefault="00B5480B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Average measur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8A0B14" w14:textId="77777777" w:rsidR="00B5480B" w:rsidRPr="004D1D2A" w:rsidRDefault="00B5480B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0.60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74D7D9C0" w14:textId="77777777" w:rsidR="00B5480B" w:rsidRPr="004D1D2A" w:rsidRDefault="00B5480B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(0.27-0.77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17C992A3" w14:textId="77777777" w:rsidR="00B5480B" w:rsidRPr="004D1D2A" w:rsidRDefault="00B5480B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moderate</w:t>
            </w:r>
          </w:p>
        </w:tc>
      </w:tr>
      <w:tr w:rsidR="00B5480B" w:rsidRPr="0011678B" w14:paraId="07311BDD" w14:textId="77777777" w:rsidTr="00A16B71">
        <w:trPr>
          <w:trHeight w:val="868"/>
        </w:trPr>
        <w:tc>
          <w:tcPr>
            <w:tcW w:w="62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097096" w14:textId="77777777" w:rsidR="00B5480B" w:rsidRPr="004D1D2A" w:rsidRDefault="00B5480B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easurements of inter-reader agreement for CTASI ASPECTS among both readers using intraclass correlation coefficient. ICC Interpretation: &lt;0.5 – poor, 0.5-0.75 – moderate, &gt;0.75 – good (2). ASPECTS </w:t>
            </w:r>
            <w:proofErr w:type="gram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dicates</w:t>
            </w:r>
            <w:proofErr w:type="gram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lberta Stroke Program Early CT Score; CTASI; CT angiography source images; CI, confidence interval.</w:t>
            </w:r>
          </w:p>
        </w:tc>
      </w:tr>
    </w:tbl>
    <w:p w14:paraId="020699F2" w14:textId="77777777" w:rsidR="00B5480B" w:rsidRPr="004D1D2A" w:rsidRDefault="00B5480B" w:rsidP="00B5480B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GB"/>
        </w:rPr>
      </w:pPr>
    </w:p>
    <w:p w14:paraId="02933FD9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480B"/>
    <w:rsid w:val="00321FA4"/>
    <w:rsid w:val="00B5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82BBB"/>
  <w15:chartTrackingRefBased/>
  <w15:docId w15:val="{D55CF168-DE2D-48C2-A6A1-A15AFEB41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80B"/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80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2:33:00Z</dcterms:created>
  <dcterms:modified xsi:type="dcterms:W3CDTF">2020-08-05T22:34:00Z</dcterms:modified>
</cp:coreProperties>
</file>